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A5589" w14:textId="7B112CB6" w:rsidR="00883582" w:rsidRDefault="00D03A7B">
      <w:r w:rsidRPr="00D03A7B">
        <w:t>S3 Table. Accuracy results for ten classifiers with nine filters on unspecific sites.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980"/>
        <w:gridCol w:w="1107"/>
        <w:gridCol w:w="1123"/>
        <w:gridCol w:w="1134"/>
        <w:gridCol w:w="1134"/>
        <w:gridCol w:w="1352"/>
        <w:gridCol w:w="1170"/>
        <w:gridCol w:w="1080"/>
      </w:tblGrid>
      <w:tr w:rsidR="00D03A7B" w:rsidRPr="004132CF" w14:paraId="373FBFA5" w14:textId="77777777" w:rsidTr="00D03A7B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FEBCAC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98C25D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Herpes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65463F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Lichen Scleros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44BE45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lluscum Contagiosu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443FBF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Early Syphilis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4E64B1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ine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79C022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War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CC860E" w14:textId="77777777" w:rsidR="00D03A7B" w:rsidRPr="004132CF" w:rsidRDefault="00D03A7B" w:rsidP="0012785B">
            <w:pPr>
              <w:rPr>
                <w:rFonts w:eastAsia="DengXian"/>
                <w:b/>
                <w:bCs/>
                <w:color w:val="000000"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otal Average</w:t>
            </w:r>
          </w:p>
        </w:tc>
      </w:tr>
      <w:tr w:rsidR="00D03A7B" w:rsidRPr="004132CF" w14:paraId="1F744406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800D3" w14:textId="77777777" w:rsidR="00D03A7B" w:rsidRPr="004132CF" w:rsidRDefault="00D03A7B" w:rsidP="0012785B">
            <w:pPr>
              <w:ind w:right="1120"/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456F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A654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B48C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2DB4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8±0.0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BB8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D86A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4±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47EE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14</w:t>
            </w:r>
          </w:p>
        </w:tc>
      </w:tr>
      <w:tr w:rsidR="00D03A7B" w:rsidRPr="004132CF" w14:paraId="787DD00F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25C3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79E9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CCC9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0C73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7827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3ED7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99B7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4±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D92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27</w:t>
            </w:r>
          </w:p>
        </w:tc>
      </w:tr>
      <w:tr w:rsidR="00D03A7B" w:rsidRPr="004132CF" w14:paraId="6957E12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3CB4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B52E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8C43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BFFF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88BD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0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9856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FB98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7C51B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09</w:t>
            </w:r>
          </w:p>
        </w:tc>
      </w:tr>
      <w:tr w:rsidR="00D03A7B" w:rsidRPr="004132CF" w14:paraId="5C6B9F1E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6535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7075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1885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9705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78C8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7D9F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26D7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D712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2±0.117</w:t>
            </w:r>
          </w:p>
        </w:tc>
      </w:tr>
      <w:tr w:rsidR="00D03A7B" w:rsidRPr="004132CF" w14:paraId="3E00963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41EB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BEE2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C68E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0F66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9A5C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8E33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253E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8CBD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09</w:t>
            </w:r>
          </w:p>
        </w:tc>
      </w:tr>
      <w:tr w:rsidR="00D03A7B" w:rsidRPr="004132CF" w14:paraId="49B4BBEA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F0B0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7DA7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2B4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9012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F0DC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1±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D9B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F2BB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C480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26</w:t>
            </w:r>
          </w:p>
        </w:tc>
      </w:tr>
      <w:tr w:rsidR="00D03A7B" w:rsidRPr="004132CF" w14:paraId="240DD178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9EBC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62C9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9A91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9E54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E890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04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C758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6036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E53B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1±0.133</w:t>
            </w:r>
          </w:p>
        </w:tc>
      </w:tr>
      <w:tr w:rsidR="00D03A7B" w:rsidRPr="004132CF" w14:paraId="52FE319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9C18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26F8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325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FD6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F7BC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BC0C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F837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6±0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21DC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3±0.104</w:t>
            </w:r>
          </w:p>
        </w:tc>
      </w:tr>
      <w:tr w:rsidR="00D03A7B" w:rsidRPr="004132CF" w14:paraId="65692726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0575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2E83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3508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5676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D50F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5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6AB3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3B81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968E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49</w:t>
            </w:r>
          </w:p>
        </w:tc>
      </w:tr>
      <w:tr w:rsidR="00D03A7B" w:rsidRPr="004132CF" w14:paraId="774665FD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FCB7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DC5A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4C30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ACD3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EAEF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05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BDFC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3994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CDC9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06</w:t>
            </w:r>
          </w:p>
        </w:tc>
      </w:tr>
      <w:tr w:rsidR="00D03A7B" w:rsidRPr="004132CF" w14:paraId="7176FB1D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3876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E7B3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9F66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E85D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1715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0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596C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551E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3614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5±0.103</w:t>
            </w:r>
          </w:p>
        </w:tc>
      </w:tr>
      <w:tr w:rsidR="00D03A7B" w:rsidRPr="004132CF" w14:paraId="4ACD80D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C751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46FA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D6A5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3B7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9BA6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1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1564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304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19E2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5±0.122</w:t>
            </w:r>
          </w:p>
        </w:tc>
      </w:tr>
      <w:tr w:rsidR="00D03A7B" w:rsidRPr="004132CF" w14:paraId="7986597D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4417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08D7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08F4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6AB8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0491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1D84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2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296C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EFD4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0±0.142</w:t>
            </w:r>
          </w:p>
        </w:tc>
      </w:tr>
      <w:tr w:rsidR="00D03A7B" w:rsidRPr="004132CF" w14:paraId="0F24EC6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3F71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9F4F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C7342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9354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EC97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09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3320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DFB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09F1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1±0.138</w:t>
            </w:r>
          </w:p>
        </w:tc>
      </w:tr>
      <w:tr w:rsidR="00D03A7B" w:rsidRPr="004132CF" w14:paraId="28F34B8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451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F725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36E2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54DC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7±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6421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0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2EC1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7DF8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65E1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0±0.116</w:t>
            </w:r>
          </w:p>
        </w:tc>
      </w:tr>
      <w:tr w:rsidR="00D03A7B" w:rsidRPr="004132CF" w14:paraId="617FA03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4567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64C2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4591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9±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AE15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35E2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198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39F2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D2A6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45</w:t>
            </w:r>
          </w:p>
        </w:tc>
      </w:tr>
      <w:tr w:rsidR="00D03A7B" w:rsidRPr="004132CF" w14:paraId="0AF9EF2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1EA7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DCA6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B8BB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CD12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31FE4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4833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9DEB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3074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2±0.147</w:t>
            </w:r>
          </w:p>
        </w:tc>
      </w:tr>
      <w:tr w:rsidR="00D03A7B" w:rsidRPr="004132CF" w14:paraId="4ED4744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7866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BE6D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2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3ECF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6D3A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203A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4±0.0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3B8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1EC6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60C5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116</w:t>
            </w:r>
          </w:p>
        </w:tc>
      </w:tr>
      <w:tr w:rsidR="00D03A7B" w:rsidRPr="004132CF" w14:paraId="266D6AB6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7D4EE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9244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267C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413E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CAA9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9075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BA66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1C7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9±0.092</w:t>
            </w:r>
          </w:p>
        </w:tc>
      </w:tr>
      <w:tr w:rsidR="00D03A7B" w:rsidRPr="004132CF" w14:paraId="2E55018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3925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3209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1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58DF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4A34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8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8FDD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0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EDE2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E24D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8F4D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0±0.110</w:t>
            </w:r>
          </w:p>
        </w:tc>
      </w:tr>
      <w:tr w:rsidR="00D03A7B" w:rsidRPr="004132CF" w14:paraId="195D6A5E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80E0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E092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2711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866B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9C76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4±0.0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3D8E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4833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992B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2±0.098</w:t>
            </w:r>
          </w:p>
        </w:tc>
      </w:tr>
      <w:tr w:rsidR="00D03A7B" w:rsidRPr="004132CF" w14:paraId="21DFEDD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6585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8B4C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D5EE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EF83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4710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3±0.0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1E63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A052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3967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12</w:t>
            </w:r>
          </w:p>
        </w:tc>
      </w:tr>
      <w:tr w:rsidR="00D03A7B" w:rsidRPr="004132CF" w14:paraId="608F859F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3CA5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RidgeClassifier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71E4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1C1D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54CF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51A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68CC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4128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7832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6±0.095</w:t>
            </w:r>
          </w:p>
        </w:tc>
      </w:tr>
      <w:tr w:rsidR="00D03A7B" w:rsidRPr="004132CF" w14:paraId="4E2D1A79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061AC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DFAF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2ACD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D10A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526D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9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F10B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03E4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2EE4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104</w:t>
            </w:r>
          </w:p>
        </w:tc>
      </w:tr>
      <w:tr w:rsidR="00D03A7B" w:rsidRPr="004132CF" w14:paraId="688ACDB8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D82A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918D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A5BA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AD8F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1E6D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0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112E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00BF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855A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13</w:t>
            </w:r>
          </w:p>
        </w:tc>
      </w:tr>
      <w:tr w:rsidR="00D03A7B" w:rsidRPr="004132CF" w14:paraId="24D44CE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2F4D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6E21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DA43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6±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0B90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80C0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330E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6FFA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99FC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2±0.083</w:t>
            </w:r>
          </w:p>
        </w:tc>
      </w:tr>
      <w:tr w:rsidR="00D03A7B" w:rsidRPr="004132CF" w14:paraId="347E545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BE3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44E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64F8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5CBA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1B44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1±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F05D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05D3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55C9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08</w:t>
            </w:r>
          </w:p>
        </w:tc>
      </w:tr>
      <w:tr w:rsidR="00D03A7B" w:rsidRPr="004132CF" w14:paraId="0ED5351E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56F2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53EA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225B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E10D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99BE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2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F519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A428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64C9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2±0.087</w:t>
            </w:r>
          </w:p>
        </w:tc>
      </w:tr>
      <w:tr w:rsidR="00D03A7B" w:rsidRPr="004132CF" w14:paraId="7160629B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387D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EB83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EEF6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303D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6CBD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6±0.0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9E5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4836C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6±0.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AAC4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0</w:t>
            </w:r>
          </w:p>
        </w:tc>
      </w:tr>
      <w:tr w:rsidR="00D03A7B" w:rsidRPr="004132CF" w14:paraId="1B3BF31F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3B85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3A7F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17±0.0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F77B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4±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057C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5802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0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358B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EABC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4±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01E6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096</w:t>
            </w:r>
          </w:p>
        </w:tc>
      </w:tr>
      <w:tr w:rsidR="00D03A7B" w:rsidRPr="004132CF" w14:paraId="5086A367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AB6A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E7FC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813D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CE06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A11C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3±0.1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9063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1312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8±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824C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6±0.123</w:t>
            </w:r>
          </w:p>
        </w:tc>
      </w:tr>
      <w:tr w:rsidR="00D03A7B" w:rsidRPr="004132CF" w14:paraId="1330AF5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7957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DBF6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5F0E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8614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8CF0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15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A875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7325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8±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2A7E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105</w:t>
            </w:r>
          </w:p>
        </w:tc>
      </w:tr>
      <w:tr w:rsidR="00D03A7B" w:rsidRPr="004132CF" w14:paraId="29CEE946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2CB8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70C1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735C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0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FD5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0E71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E2EF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C191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A4D2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0±0.086</w:t>
            </w:r>
          </w:p>
        </w:tc>
      </w:tr>
      <w:tr w:rsidR="00D03A7B" w:rsidRPr="004132CF" w14:paraId="1346001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7F1E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9069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E7B2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6EBF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7656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A183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053E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4±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038F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9±0.115</w:t>
            </w:r>
          </w:p>
        </w:tc>
      </w:tr>
      <w:tr w:rsidR="00D03A7B" w:rsidRPr="004132CF" w14:paraId="3C07AD37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D900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C109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4A6C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DFB4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E93D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B456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32CA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4FC8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113</w:t>
            </w:r>
          </w:p>
        </w:tc>
      </w:tr>
      <w:tr w:rsidR="00D03A7B" w:rsidRPr="004132CF" w14:paraId="66567902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CF46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973C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A868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7098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4A9C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3±0.07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2F4B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1EE4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6±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E509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098</w:t>
            </w:r>
          </w:p>
        </w:tc>
      </w:tr>
      <w:tr w:rsidR="00D03A7B" w:rsidRPr="004132CF" w14:paraId="173F3D6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D3ED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13E6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5113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29CE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B65D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00F2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3122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C561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1±0.093</w:t>
            </w:r>
          </w:p>
        </w:tc>
      </w:tr>
      <w:tr w:rsidR="00D03A7B" w:rsidRPr="004132CF" w14:paraId="740C7A87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3166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EFE3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ADEB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EE4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5BA5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0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A888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5671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1678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17</w:t>
            </w:r>
          </w:p>
        </w:tc>
      </w:tr>
      <w:tr w:rsidR="00D03A7B" w:rsidRPr="004132CF" w14:paraId="1A3755A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595D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30CD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0478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410E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A57F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DB94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ADAF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F630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121</w:t>
            </w:r>
          </w:p>
        </w:tc>
      </w:tr>
      <w:tr w:rsidR="00D03A7B" w:rsidRPr="004132CF" w14:paraId="3E199490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D5AB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D9B5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CF3F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7BCF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8599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93±0.0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0FEB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8BA0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5689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117</w:t>
            </w:r>
          </w:p>
        </w:tc>
      </w:tr>
      <w:tr w:rsidR="00D03A7B" w:rsidRPr="004132CF" w14:paraId="116914E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524E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50AB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981E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A1A5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1731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A14E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F9A1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7071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1±0.093</w:t>
            </w:r>
          </w:p>
        </w:tc>
      </w:tr>
      <w:tr w:rsidR="00D03A7B" w:rsidRPr="004132CF" w14:paraId="1D059DA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3469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1D6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0453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B794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7E0F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8±0.05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7DE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20C9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4±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AFE97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73</w:t>
            </w:r>
          </w:p>
        </w:tc>
      </w:tr>
      <w:tr w:rsidR="00D03A7B" w:rsidRPr="004132CF" w14:paraId="20C00D4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CFAD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0ADC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8704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7653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22B79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A818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8A15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34DE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3±0.149</w:t>
            </w:r>
          </w:p>
        </w:tc>
      </w:tr>
      <w:tr w:rsidR="00D03A7B" w:rsidRPr="004132CF" w14:paraId="21B25B5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93FE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5006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3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CF21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1482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9150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0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8446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4BFE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689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1±0.130</w:t>
            </w:r>
          </w:p>
        </w:tc>
      </w:tr>
      <w:tr w:rsidR="00D03A7B" w:rsidRPr="004132CF" w14:paraId="0C131987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607B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2064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726F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6±0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7C9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05CB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4±0.10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14EA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3B17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BF6A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4±0.103</w:t>
            </w:r>
          </w:p>
        </w:tc>
      </w:tr>
      <w:tr w:rsidR="00D03A7B" w:rsidRPr="004132CF" w14:paraId="59E1BBC7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F8E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6A95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BC4D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AB868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13AE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7±0.16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CC66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5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4DA4E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8±0.3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7973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313</w:t>
            </w:r>
          </w:p>
        </w:tc>
      </w:tr>
      <w:tr w:rsidR="00D03A7B" w:rsidRPr="004132CF" w14:paraId="1C63C84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D991C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79C8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C498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6±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D5DCA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3EC7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07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47D02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C8A6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62845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29</w:t>
            </w:r>
          </w:p>
        </w:tc>
      </w:tr>
      <w:tr w:rsidR="00D03A7B" w:rsidRPr="004132CF" w14:paraId="1C23CF12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B371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ECE9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951B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7±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012C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C179B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6±0.0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27690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B69D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792B3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1±0.087</w:t>
            </w:r>
          </w:p>
        </w:tc>
      </w:tr>
      <w:tr w:rsidR="00D03A7B" w:rsidRPr="009D3218" w14:paraId="51CBBCD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BAA8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AA1DD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06F6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FA81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1B34F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1±0.11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8B5E4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6BDA6" w14:textId="77777777" w:rsidR="00D03A7B" w:rsidRPr="004132CF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670A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272</w:t>
            </w:r>
          </w:p>
        </w:tc>
      </w:tr>
      <w:tr w:rsidR="00D03A7B" w:rsidRPr="009D3218" w14:paraId="6960A944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82A3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977D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6915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1F56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8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0E2A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7±0.06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4509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4EA4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D7B5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134</w:t>
            </w:r>
          </w:p>
        </w:tc>
      </w:tr>
      <w:tr w:rsidR="00D03A7B" w:rsidRPr="009D3218" w14:paraId="1A7828A0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A838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aussianProcessClassifier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576A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530D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EA77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AEBB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10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114B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4462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3733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097</w:t>
            </w:r>
          </w:p>
        </w:tc>
      </w:tr>
      <w:tr w:rsidR="00D03A7B" w:rsidRPr="009D3218" w14:paraId="357AE1B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B509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EF80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F3D6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4609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AE44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10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3C2F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B7BC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7AF3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9±0.140</w:t>
            </w:r>
          </w:p>
        </w:tc>
      </w:tr>
      <w:tr w:rsidR="00D03A7B" w:rsidRPr="009D3218" w14:paraId="3028A09A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1536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8E21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77AF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5±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5C02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A8C1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0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E017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BE0C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B910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8±0.098</w:t>
            </w:r>
          </w:p>
        </w:tc>
      </w:tr>
      <w:tr w:rsidR="00D03A7B" w:rsidRPr="009D3218" w14:paraId="71F8969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5F79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8CFF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F550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14±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ECC9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B497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0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D61A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8D35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13C0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9±0.152</w:t>
            </w:r>
          </w:p>
        </w:tc>
      </w:tr>
      <w:tr w:rsidR="00D03A7B" w:rsidRPr="009D3218" w14:paraId="17B3F71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5BB4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D807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5EC2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1AAB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E6BA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8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471E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1B5E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B5D3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148</w:t>
            </w:r>
          </w:p>
        </w:tc>
      </w:tr>
      <w:tr w:rsidR="00D03A7B" w:rsidRPr="009D3218" w14:paraId="0CF367F8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A638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A00C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CF81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6±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722E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23AB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4±0.08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2D5D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394C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F0B5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46</w:t>
            </w:r>
          </w:p>
        </w:tc>
      </w:tr>
      <w:tr w:rsidR="00D03A7B" w:rsidRPr="009D3218" w14:paraId="40A6ADAD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85AA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99B8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1013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173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B75B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1±0.17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FA8D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C7B1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4±0.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B3CC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2±0.133</w:t>
            </w:r>
          </w:p>
        </w:tc>
      </w:tr>
      <w:tr w:rsidR="00D03A7B" w:rsidRPr="009D3218" w14:paraId="0A4BC077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19F7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F550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CA06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1E96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9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F74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5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F423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5FF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A903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5±0.176</w:t>
            </w:r>
          </w:p>
        </w:tc>
      </w:tr>
      <w:tr w:rsidR="00D03A7B" w:rsidRPr="009D3218" w14:paraId="44D37C7F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33BF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06F6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EF29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CCCA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478B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06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8C27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97A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C2A6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8±0.110</w:t>
            </w:r>
          </w:p>
        </w:tc>
      </w:tr>
      <w:tr w:rsidR="00D03A7B" w:rsidRPr="009D3218" w14:paraId="37FC5849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BEE2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B213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6CBF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AE04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AC3B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1±0.20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2CE4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00CE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2±0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BB99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8±0.155</w:t>
            </w:r>
          </w:p>
        </w:tc>
      </w:tr>
      <w:tr w:rsidR="00D03A7B" w:rsidRPr="009D3218" w14:paraId="00945E29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3AE5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4979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9A24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3±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414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5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8604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2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2AC2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35A1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3085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140</w:t>
            </w:r>
          </w:p>
        </w:tc>
      </w:tr>
      <w:tr w:rsidR="00D03A7B" w:rsidRPr="009D3218" w14:paraId="3EFF1DD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CE8D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E594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4BD5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4±0.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4D7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09A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20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A23D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D5AA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6±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B7BF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2±0.146</w:t>
            </w:r>
          </w:p>
        </w:tc>
      </w:tr>
      <w:tr w:rsidR="00D03A7B" w:rsidRPr="009D3218" w14:paraId="0D6A8B34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80DD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85B1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BFEC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0±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9648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2087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4±0.17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AFE3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7671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B82E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163</w:t>
            </w:r>
          </w:p>
        </w:tc>
      </w:tr>
      <w:tr w:rsidR="00D03A7B" w:rsidRPr="009D3218" w14:paraId="20BB3C0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AF9D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FB6E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870D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8±0.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CE4E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6701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0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7446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8DF2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2±0.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638B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06</w:t>
            </w:r>
          </w:p>
        </w:tc>
      </w:tr>
      <w:tr w:rsidR="00D03A7B" w:rsidRPr="009D3218" w14:paraId="226506E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B513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8301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A565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9±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E71D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1±0.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1133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1±0.0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B69A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1978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F81D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18</w:t>
            </w:r>
          </w:p>
        </w:tc>
      </w:tr>
      <w:tr w:rsidR="00D03A7B" w:rsidRPr="009D3218" w14:paraId="15EC48F9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7623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F2FE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D373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BF65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6851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D2F4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C9CA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279E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098</w:t>
            </w:r>
          </w:p>
        </w:tc>
      </w:tr>
      <w:tr w:rsidR="00D03A7B" w:rsidRPr="009D3218" w14:paraId="2CEF60B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8441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7D7D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0AF5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2B09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C3AA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6±0.22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4D2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1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641F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D32B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38</w:t>
            </w:r>
          </w:p>
        </w:tc>
      </w:tr>
      <w:tr w:rsidR="00D03A7B" w:rsidRPr="009D3218" w14:paraId="753D79FB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EE65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83E0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F531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3±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3E2C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F364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1D05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2097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324F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10</w:t>
            </w:r>
          </w:p>
        </w:tc>
      </w:tr>
      <w:tr w:rsidR="00D03A7B" w:rsidRPr="009D3218" w14:paraId="4D628C0E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D8E1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1D92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4BF9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8±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667C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752E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1±0.14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3F7B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380E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5BC3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21</w:t>
            </w:r>
          </w:p>
        </w:tc>
      </w:tr>
      <w:tr w:rsidR="00D03A7B" w:rsidRPr="009D3218" w14:paraId="0403AD84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3DB8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9160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F7B9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5104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9±0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EEF2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13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A7AB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1E75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4C4E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9±0.112</w:t>
            </w:r>
          </w:p>
        </w:tc>
      </w:tr>
      <w:tr w:rsidR="00D03A7B" w:rsidRPr="009D3218" w14:paraId="7E6CBD0D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464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88A1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5DFE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0±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B9B6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67DD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08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6616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333B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2B23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114</w:t>
            </w:r>
          </w:p>
        </w:tc>
      </w:tr>
      <w:tr w:rsidR="00D03A7B" w:rsidRPr="009D3218" w14:paraId="4C3F7B44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D955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6B03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3±0.0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36C7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9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4474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7±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F3DE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0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7330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D07B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2D69C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20</w:t>
            </w:r>
          </w:p>
        </w:tc>
      </w:tr>
      <w:tr w:rsidR="00D03A7B" w:rsidRPr="009D3218" w14:paraId="1DBEB35A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8AB3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7DD3D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5D8E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E9C9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A06B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0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FE38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9B96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A265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54</w:t>
            </w:r>
          </w:p>
        </w:tc>
      </w:tr>
      <w:tr w:rsidR="00D03A7B" w:rsidRPr="009D3218" w14:paraId="36ADCA7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370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MLPClassifier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92A4E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17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D86A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30F0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2±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55F0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1±0.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B92B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95EE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9F87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5±0.117</w:t>
            </w:r>
          </w:p>
        </w:tc>
      </w:tr>
      <w:tr w:rsidR="00D03A7B" w:rsidRPr="009D3218" w14:paraId="3D607A10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3C296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CC11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8481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1EDF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43B7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14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9E00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554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6±0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8F58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6</w:t>
            </w:r>
          </w:p>
        </w:tc>
      </w:tr>
      <w:tr w:rsidR="00D03A7B" w:rsidRPr="009D3218" w14:paraId="262C32A8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783D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A9D2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B181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6±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8E68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19D2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9±0.16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659D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0D52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AD5F4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74</w:t>
            </w:r>
          </w:p>
        </w:tc>
      </w:tr>
      <w:tr w:rsidR="00D03A7B" w:rsidRPr="009D3218" w14:paraId="0A6CABB4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01C0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090A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9915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A4F9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C18B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08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CFB8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B063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8±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B774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133</w:t>
            </w:r>
          </w:p>
        </w:tc>
      </w:tr>
      <w:tr w:rsidR="00D03A7B" w:rsidRPr="009D3218" w14:paraId="1A10C20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3CCF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BF36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4B88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859F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0AF7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09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8A51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3933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48A7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7±0.117</w:t>
            </w:r>
          </w:p>
        </w:tc>
      </w:tr>
      <w:tr w:rsidR="00D03A7B" w:rsidRPr="009D3218" w14:paraId="508FD1D0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FAB3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7D9F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2683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2±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4234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B125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0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B9DD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36C8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7DAC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8±0.124</w:t>
            </w:r>
          </w:p>
        </w:tc>
      </w:tr>
      <w:tr w:rsidR="00D03A7B" w:rsidRPr="009D3218" w14:paraId="29660909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0FF2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8D51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43C2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4B21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0AA8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08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A708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BDE6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0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117A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9±0.139</w:t>
            </w:r>
          </w:p>
        </w:tc>
      </w:tr>
      <w:tr w:rsidR="00D03A7B" w:rsidRPr="009D3218" w14:paraId="5A137F34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5792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5DA0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A515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ED6F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A68B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9±0.12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05F9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1052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2±0.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F20A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0±0.169</w:t>
            </w:r>
          </w:p>
        </w:tc>
      </w:tr>
      <w:tr w:rsidR="00D03A7B" w:rsidRPr="009D3218" w14:paraId="6B9347E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3C90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3006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2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375D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C8DB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4E8A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A28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7±0.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1532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4±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F38D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3±0.161</w:t>
            </w:r>
          </w:p>
        </w:tc>
      </w:tr>
      <w:tr w:rsidR="00D03A7B" w:rsidRPr="009D3218" w14:paraId="04973AE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A0F3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64E2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14B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2±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78A5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23D7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16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CB14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8FF3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339A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89</w:t>
            </w:r>
          </w:p>
        </w:tc>
      </w:tr>
      <w:tr w:rsidR="00D03A7B" w:rsidRPr="009D3218" w14:paraId="13F4DA62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C2A4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DD42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08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FF1F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7±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38EB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6DC7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3±0.0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4C73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AE70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6±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E399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48</w:t>
            </w:r>
          </w:p>
        </w:tc>
      </w:tr>
      <w:tr w:rsidR="00D03A7B" w:rsidRPr="009D3218" w14:paraId="794FA8F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AAAB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4AC9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7±0.1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CE7F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C4F9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631B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3±0.22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F105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32DB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1B0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85</w:t>
            </w:r>
          </w:p>
        </w:tc>
      </w:tr>
      <w:tr w:rsidR="00D03A7B" w:rsidRPr="009D3218" w14:paraId="6E5217A8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117D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B86E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39E9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8F22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FC64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4±0.1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278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3±0.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5334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8±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BEEB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4±0.143</w:t>
            </w:r>
          </w:p>
        </w:tc>
      </w:tr>
      <w:tr w:rsidR="00D03A7B" w:rsidRPr="009D3218" w14:paraId="70A39867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269D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22C0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0C03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BFC5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C779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9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41C1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6887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ADABC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0±0.141</w:t>
            </w:r>
          </w:p>
        </w:tc>
      </w:tr>
      <w:tr w:rsidR="00D03A7B" w:rsidRPr="009D3218" w14:paraId="0B76A36D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AA09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F1CA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7±0.1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B89D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4B08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5C0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8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82D5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14B2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4±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D3FD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35</w:t>
            </w:r>
          </w:p>
        </w:tc>
      </w:tr>
      <w:tr w:rsidR="00D03A7B" w:rsidRPr="009D3218" w14:paraId="2702F9BE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8464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D7FD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E37B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C54C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6±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3E16D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4±0.0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EEBF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FC6A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6±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5308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2±0.144</w:t>
            </w:r>
          </w:p>
        </w:tc>
      </w:tr>
      <w:tr w:rsidR="00D03A7B" w:rsidRPr="009D3218" w14:paraId="658C2830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3B3E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A9D5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4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39B7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7±0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074F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49CF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6±0.08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C37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673B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317F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8±0.157</w:t>
            </w:r>
          </w:p>
        </w:tc>
      </w:tr>
      <w:tr w:rsidR="00D03A7B" w:rsidRPr="009D3218" w14:paraId="4F068224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EAD2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48FD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0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F4EE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2AA1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2±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41AB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0±0.07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1703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BAFE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6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6E47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07</w:t>
            </w:r>
          </w:p>
        </w:tc>
      </w:tr>
      <w:tr w:rsidR="00D03A7B" w:rsidRPr="009D3218" w14:paraId="3FC75AE3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B76A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4706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85FE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3136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1±0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B459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7±0.06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93AB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0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DA92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8±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E81D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16</w:t>
            </w:r>
          </w:p>
        </w:tc>
      </w:tr>
      <w:tr w:rsidR="00D03A7B" w:rsidRPr="009D3218" w14:paraId="344E4B3A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68B3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5AC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3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34F8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FAF5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2±0.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64B4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7±0.09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30F9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9755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6±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8270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137</w:t>
            </w:r>
          </w:p>
        </w:tc>
      </w:tr>
      <w:tr w:rsidR="00D03A7B" w:rsidRPr="009D3218" w14:paraId="5019AE41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8CA6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AE06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7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FFF0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1±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8669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3C88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5±0.0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FD21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17±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A511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4±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55EF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2±0.109</w:t>
            </w:r>
          </w:p>
        </w:tc>
      </w:tr>
      <w:tr w:rsidR="00D03A7B" w:rsidRPr="009D3218" w14:paraId="287C6C2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EE31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B676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C0B5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7±0.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C699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97C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3±0.03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7B54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2A55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8±0.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E8D3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31</w:t>
            </w:r>
          </w:p>
        </w:tc>
      </w:tr>
      <w:tr w:rsidR="00D03A7B" w:rsidRPr="009D3218" w14:paraId="3BB9E49C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E8AC2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E05D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339B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9±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9D9D3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1±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6644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76±0.0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1852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D299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8±0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06CC8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2±0.129</w:t>
            </w:r>
          </w:p>
        </w:tc>
      </w:tr>
      <w:tr w:rsidR="00D03A7B" w:rsidRPr="009D3218" w14:paraId="495452EF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4181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aussianNB with Exponential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D78B6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C9AB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2±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8F61D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5±0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68BE1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3±0.030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10C4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1F6C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4±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6414F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5±0.122</w:t>
            </w:r>
          </w:p>
        </w:tc>
      </w:tr>
      <w:tr w:rsidR="00D03A7B" w:rsidRPr="009D3218" w14:paraId="5D327AA8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E6F7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8185B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B1DE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2±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6B4EE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4±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E71A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5±0.0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9A5B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72C1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4±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2E9D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23</w:t>
            </w:r>
          </w:p>
        </w:tc>
      </w:tr>
      <w:tr w:rsidR="00D03A7B" w:rsidRPr="009D3218" w14:paraId="01A162C5" w14:textId="77777777" w:rsidTr="00D03A7B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9861C9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EC454C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3±0.1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2B3007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9±0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DE57F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6±0.2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E11C90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0±0.023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11698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0A0FC5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8±0.0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0BED74" w14:textId="77777777" w:rsidR="00D03A7B" w:rsidRPr="009D3218" w:rsidRDefault="00D03A7B" w:rsidP="0012785B">
            <w:pPr>
              <w:rPr>
                <w:rFonts w:eastAsia="DengXian"/>
                <w:color w:val="000000"/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4±0.116</w:t>
            </w:r>
          </w:p>
        </w:tc>
      </w:tr>
    </w:tbl>
    <w:p w14:paraId="12F9ADDA" w14:textId="77777777" w:rsidR="00D03A7B" w:rsidRDefault="00D03A7B"/>
    <w:sectPr w:rsidR="00D03A7B" w:rsidSect="00D03A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A7B"/>
    <w:rsid w:val="00017EC1"/>
    <w:rsid w:val="00044B0E"/>
    <w:rsid w:val="000653BF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C2274A"/>
    <w:rsid w:val="00C53D84"/>
    <w:rsid w:val="00D03A7B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FE08A"/>
  <w15:chartTrackingRefBased/>
  <w15:docId w15:val="{5709024C-4904-784A-A1DC-D9795ECDE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A7B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D03A7B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D03A7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03A7B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03A7B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3A7B"/>
  </w:style>
  <w:style w:type="character" w:styleId="PageNumber">
    <w:name w:val="page number"/>
    <w:basedOn w:val="DefaultParagraphFont"/>
    <w:uiPriority w:val="99"/>
    <w:semiHidden/>
    <w:unhideWhenUsed/>
    <w:rsid w:val="00D03A7B"/>
  </w:style>
  <w:style w:type="table" w:customStyle="1" w:styleId="Style11">
    <w:name w:val="_Style 11"/>
    <w:basedOn w:val="TableNormal"/>
    <w:rsid w:val="00D03A7B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D03A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5">
    <w:name w:val="xl65"/>
    <w:basedOn w:val="Normal"/>
    <w:rsid w:val="00D03A7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6">
    <w:name w:val="xl66"/>
    <w:basedOn w:val="Normal"/>
    <w:rsid w:val="00D03A7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Revision">
    <w:name w:val="Revision"/>
    <w:hidden/>
    <w:uiPriority w:val="99"/>
    <w:unhideWhenUsed/>
    <w:rsid w:val="00D03A7B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806</Words>
  <Characters>10295</Characters>
  <Application>Microsoft Office Word</Application>
  <DocSecurity>0</DocSecurity>
  <Lines>85</Lines>
  <Paragraphs>24</Paragraphs>
  <ScaleCrop>false</ScaleCrop>
  <Company/>
  <LinksUpToDate>false</LinksUpToDate>
  <CharactersWithSpaces>1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31:00Z</dcterms:created>
  <dcterms:modified xsi:type="dcterms:W3CDTF">2025-06-28T06:33:00Z</dcterms:modified>
</cp:coreProperties>
</file>